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3189F" w14:textId="36AE5BAC" w:rsidR="003B3796" w:rsidRPr="003B3796" w:rsidRDefault="003B3796" w:rsidP="003B3796">
      <w:pPr>
        <w:rPr>
          <w:b/>
        </w:rPr>
      </w:pPr>
      <w:r w:rsidRPr="003B3796">
        <w:rPr>
          <w:b/>
        </w:rPr>
        <w:t xml:space="preserve">Supplemental Figure 1: </w:t>
      </w:r>
      <w:r w:rsidRPr="003B3796">
        <w:rPr>
          <w:b/>
        </w:rPr>
        <w:t xml:space="preserve">Proportion of adults </w:t>
      </w:r>
      <w:r w:rsidRPr="003B3796">
        <w:rPr>
          <w:b/>
        </w:rPr>
        <w:t xml:space="preserve">with children </w:t>
      </w:r>
      <w:r w:rsidRPr="003B3796">
        <w:rPr>
          <w:b/>
        </w:rPr>
        <w:t>with food insecurity prior to the TFP benefit increase and several months after the TFP benefit increase among SNAP participants and non-participants. Significance testing accounts for sociodemographic differences between SNAP participation groups.</w:t>
      </w:r>
    </w:p>
    <w:p w14:paraId="28C1C771" w14:textId="59FFAB20" w:rsidR="00B91F70" w:rsidRDefault="003B3796"/>
    <w:p w14:paraId="061B8612" w14:textId="4BD17A1C" w:rsidR="003B3796" w:rsidRDefault="003B3796">
      <w:r w:rsidRPr="003B3796">
        <w:drawing>
          <wp:inline distT="0" distB="0" distL="0" distR="0" wp14:anchorId="3E46601C" wp14:editId="45C4832A">
            <wp:extent cx="5943600" cy="3650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C165886" w14:textId="1984363D" w:rsidR="003B3796" w:rsidRDefault="003B3796">
      <w:pPr>
        <w:rPr>
          <w:b/>
        </w:rPr>
      </w:pPr>
      <w:r w:rsidRPr="003B3796">
        <w:rPr>
          <w:b/>
        </w:rPr>
        <w:lastRenderedPageBreak/>
        <w:t xml:space="preserve">Supplemental Figure </w:t>
      </w:r>
      <w:r w:rsidRPr="003B3796">
        <w:rPr>
          <w:b/>
        </w:rPr>
        <w:t>2</w:t>
      </w:r>
      <w:r w:rsidRPr="003B3796">
        <w:rPr>
          <w:b/>
        </w:rPr>
        <w:t xml:space="preserve">: Proportion of adults </w:t>
      </w:r>
      <w:r w:rsidRPr="003B3796">
        <w:rPr>
          <w:b/>
        </w:rPr>
        <w:t>&lt;60 years</w:t>
      </w:r>
      <w:r w:rsidRPr="003B3796">
        <w:rPr>
          <w:b/>
        </w:rPr>
        <w:t xml:space="preserve"> with food insecurity prior to the TFP benefit increase and several months after the TFP benefit increase among SNAP participants and non-participants. Significance testing accounts for sociodemographic differences between SNAP participation groups.</w:t>
      </w:r>
    </w:p>
    <w:p w14:paraId="00218FDD" w14:textId="77777777" w:rsidR="003B3796" w:rsidRPr="003B3796" w:rsidRDefault="003B3796">
      <w:pPr>
        <w:rPr>
          <w:b/>
        </w:rPr>
      </w:pPr>
    </w:p>
    <w:p w14:paraId="5233E36A" w14:textId="721018F8" w:rsidR="003B3796" w:rsidRDefault="003B3796">
      <w:r w:rsidRPr="003B3796">
        <w:drawing>
          <wp:inline distT="0" distB="0" distL="0" distR="0" wp14:anchorId="6E9ACDFD" wp14:editId="7BA2C1EB">
            <wp:extent cx="5943600" cy="3380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50696" w14:textId="77777777" w:rsidR="003B3796" w:rsidRDefault="003B3796">
      <w:r>
        <w:br w:type="page"/>
      </w:r>
    </w:p>
    <w:p w14:paraId="7E758718" w14:textId="2298D2A0" w:rsidR="003B3796" w:rsidRPr="003B3796" w:rsidRDefault="003B3796" w:rsidP="003B3796">
      <w:pPr>
        <w:rPr>
          <w:b/>
        </w:rPr>
      </w:pPr>
      <w:r w:rsidRPr="003B3796">
        <w:rPr>
          <w:b/>
        </w:rPr>
        <w:lastRenderedPageBreak/>
        <w:t xml:space="preserve">Supplemental Figure </w:t>
      </w:r>
      <w:r w:rsidRPr="003B3796">
        <w:rPr>
          <w:b/>
        </w:rPr>
        <w:t>3</w:t>
      </w:r>
      <w:r w:rsidRPr="003B3796">
        <w:rPr>
          <w:b/>
        </w:rPr>
        <w:t xml:space="preserve">: Proportion of adults </w:t>
      </w:r>
      <w:r w:rsidRPr="003B3796">
        <w:rPr>
          <w:b/>
        </w:rPr>
        <w:t>with incomes &lt;$45,000</w:t>
      </w:r>
      <w:r w:rsidRPr="003B3796">
        <w:rPr>
          <w:b/>
        </w:rPr>
        <w:t xml:space="preserve"> with food insecurity prior to the TFP benefit increase and several months after the TFP benefit increase among SNAP participants and non-participants. Significance testing accounts for sociodemographic differences between SNAP participation groups.</w:t>
      </w:r>
    </w:p>
    <w:p w14:paraId="6F8FE5F3" w14:textId="4786144A" w:rsidR="003B3796" w:rsidRDefault="003B3796"/>
    <w:p w14:paraId="7DC541C2" w14:textId="2FB94C06" w:rsidR="003B3796" w:rsidRDefault="003B3796">
      <w:r w:rsidRPr="003B3796">
        <w:drawing>
          <wp:inline distT="0" distB="0" distL="0" distR="0" wp14:anchorId="72A64829" wp14:editId="7D104984">
            <wp:extent cx="5943600" cy="32981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3796" w:rsidSect="00A76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96"/>
    <w:rsid w:val="00010535"/>
    <w:rsid w:val="00014B4B"/>
    <w:rsid w:val="0002458C"/>
    <w:rsid w:val="00030A3F"/>
    <w:rsid w:val="00037B33"/>
    <w:rsid w:val="00055896"/>
    <w:rsid w:val="00055C56"/>
    <w:rsid w:val="0005758D"/>
    <w:rsid w:val="00070B0F"/>
    <w:rsid w:val="00076726"/>
    <w:rsid w:val="00076DA3"/>
    <w:rsid w:val="00083A56"/>
    <w:rsid w:val="00090E88"/>
    <w:rsid w:val="000A0580"/>
    <w:rsid w:val="000A1BF8"/>
    <w:rsid w:val="000B0628"/>
    <w:rsid w:val="000B14E9"/>
    <w:rsid w:val="000C293F"/>
    <w:rsid w:val="000C54B6"/>
    <w:rsid w:val="000D4969"/>
    <w:rsid w:val="000D6034"/>
    <w:rsid w:val="000D61C9"/>
    <w:rsid w:val="000D7FD0"/>
    <w:rsid w:val="000E0461"/>
    <w:rsid w:val="000E6031"/>
    <w:rsid w:val="000F4E92"/>
    <w:rsid w:val="000F64BE"/>
    <w:rsid w:val="000F64F4"/>
    <w:rsid w:val="00104F7D"/>
    <w:rsid w:val="00121243"/>
    <w:rsid w:val="00122D03"/>
    <w:rsid w:val="0013326B"/>
    <w:rsid w:val="001401D4"/>
    <w:rsid w:val="001521C4"/>
    <w:rsid w:val="00152B7D"/>
    <w:rsid w:val="001571CF"/>
    <w:rsid w:val="00165FC3"/>
    <w:rsid w:val="00187146"/>
    <w:rsid w:val="001A3338"/>
    <w:rsid w:val="001A7C35"/>
    <w:rsid w:val="001B2190"/>
    <w:rsid w:val="001C2F7E"/>
    <w:rsid w:val="001C3D20"/>
    <w:rsid w:val="001C5924"/>
    <w:rsid w:val="001D2585"/>
    <w:rsid w:val="001E1DDC"/>
    <w:rsid w:val="001E7304"/>
    <w:rsid w:val="00227657"/>
    <w:rsid w:val="00244DED"/>
    <w:rsid w:val="00265667"/>
    <w:rsid w:val="00270EF0"/>
    <w:rsid w:val="0027621E"/>
    <w:rsid w:val="00281ABE"/>
    <w:rsid w:val="00285591"/>
    <w:rsid w:val="002A3166"/>
    <w:rsid w:val="002A6735"/>
    <w:rsid w:val="002B16F7"/>
    <w:rsid w:val="002B57FD"/>
    <w:rsid w:val="002C1EA4"/>
    <w:rsid w:val="002C38AE"/>
    <w:rsid w:val="002C5AA4"/>
    <w:rsid w:val="002D50B5"/>
    <w:rsid w:val="002E12A8"/>
    <w:rsid w:val="00300BC2"/>
    <w:rsid w:val="003027BB"/>
    <w:rsid w:val="00305FA7"/>
    <w:rsid w:val="003165F8"/>
    <w:rsid w:val="003211BE"/>
    <w:rsid w:val="00330CDF"/>
    <w:rsid w:val="00333941"/>
    <w:rsid w:val="00333AB2"/>
    <w:rsid w:val="00336702"/>
    <w:rsid w:val="00337B8B"/>
    <w:rsid w:val="0034187D"/>
    <w:rsid w:val="00345708"/>
    <w:rsid w:val="003821E0"/>
    <w:rsid w:val="003A287E"/>
    <w:rsid w:val="003A5D48"/>
    <w:rsid w:val="003B1321"/>
    <w:rsid w:val="003B312D"/>
    <w:rsid w:val="003B3796"/>
    <w:rsid w:val="003B3F45"/>
    <w:rsid w:val="003F19C6"/>
    <w:rsid w:val="003F1B12"/>
    <w:rsid w:val="00400A71"/>
    <w:rsid w:val="00404BD8"/>
    <w:rsid w:val="00413AD7"/>
    <w:rsid w:val="00413B26"/>
    <w:rsid w:val="00426831"/>
    <w:rsid w:val="00436C16"/>
    <w:rsid w:val="004403DB"/>
    <w:rsid w:val="00442624"/>
    <w:rsid w:val="004514E6"/>
    <w:rsid w:val="00454AAA"/>
    <w:rsid w:val="0046243D"/>
    <w:rsid w:val="004642E0"/>
    <w:rsid w:val="00487613"/>
    <w:rsid w:val="004B64B1"/>
    <w:rsid w:val="004B6B6D"/>
    <w:rsid w:val="004C0E18"/>
    <w:rsid w:val="004E3FB3"/>
    <w:rsid w:val="004E508D"/>
    <w:rsid w:val="004F79E0"/>
    <w:rsid w:val="004F7B4C"/>
    <w:rsid w:val="00526F6F"/>
    <w:rsid w:val="00533659"/>
    <w:rsid w:val="0055138B"/>
    <w:rsid w:val="005550D5"/>
    <w:rsid w:val="00560462"/>
    <w:rsid w:val="00576A22"/>
    <w:rsid w:val="005C4242"/>
    <w:rsid w:val="005E0CE3"/>
    <w:rsid w:val="005F2A39"/>
    <w:rsid w:val="005F3413"/>
    <w:rsid w:val="0060354D"/>
    <w:rsid w:val="00610A4F"/>
    <w:rsid w:val="00611798"/>
    <w:rsid w:val="006316B3"/>
    <w:rsid w:val="006475C2"/>
    <w:rsid w:val="00650142"/>
    <w:rsid w:val="0065756F"/>
    <w:rsid w:val="00661652"/>
    <w:rsid w:val="0066198A"/>
    <w:rsid w:val="00667087"/>
    <w:rsid w:val="006700C5"/>
    <w:rsid w:val="00685BCE"/>
    <w:rsid w:val="0068713D"/>
    <w:rsid w:val="00687545"/>
    <w:rsid w:val="00691339"/>
    <w:rsid w:val="006B03D1"/>
    <w:rsid w:val="006C20A2"/>
    <w:rsid w:val="006C3CE2"/>
    <w:rsid w:val="006C7C56"/>
    <w:rsid w:val="006D08ED"/>
    <w:rsid w:val="006D1A53"/>
    <w:rsid w:val="006D21FE"/>
    <w:rsid w:val="007056BE"/>
    <w:rsid w:val="007064B1"/>
    <w:rsid w:val="0072638B"/>
    <w:rsid w:val="007344AA"/>
    <w:rsid w:val="007368B4"/>
    <w:rsid w:val="00753E5E"/>
    <w:rsid w:val="007718C0"/>
    <w:rsid w:val="00774C5B"/>
    <w:rsid w:val="00776F2D"/>
    <w:rsid w:val="00780273"/>
    <w:rsid w:val="00785621"/>
    <w:rsid w:val="00793A01"/>
    <w:rsid w:val="00793A66"/>
    <w:rsid w:val="007A58E2"/>
    <w:rsid w:val="007B5C5A"/>
    <w:rsid w:val="007C06F6"/>
    <w:rsid w:val="007D3039"/>
    <w:rsid w:val="007E13E2"/>
    <w:rsid w:val="007E1859"/>
    <w:rsid w:val="007E38FD"/>
    <w:rsid w:val="007E5EA6"/>
    <w:rsid w:val="007F7F7F"/>
    <w:rsid w:val="00803873"/>
    <w:rsid w:val="00811F07"/>
    <w:rsid w:val="00816908"/>
    <w:rsid w:val="00817EF9"/>
    <w:rsid w:val="00826966"/>
    <w:rsid w:val="00843800"/>
    <w:rsid w:val="008475EF"/>
    <w:rsid w:val="00864538"/>
    <w:rsid w:val="00872BDE"/>
    <w:rsid w:val="00876C4A"/>
    <w:rsid w:val="00883C73"/>
    <w:rsid w:val="008B0E44"/>
    <w:rsid w:val="008B258C"/>
    <w:rsid w:val="008B6FE2"/>
    <w:rsid w:val="008C3857"/>
    <w:rsid w:val="008C72F7"/>
    <w:rsid w:val="008D3A87"/>
    <w:rsid w:val="008E0FE6"/>
    <w:rsid w:val="008E7C77"/>
    <w:rsid w:val="008F5CBC"/>
    <w:rsid w:val="009175A1"/>
    <w:rsid w:val="00920439"/>
    <w:rsid w:val="00933D2C"/>
    <w:rsid w:val="009402DF"/>
    <w:rsid w:val="00940939"/>
    <w:rsid w:val="00940CE9"/>
    <w:rsid w:val="00942F18"/>
    <w:rsid w:val="00947767"/>
    <w:rsid w:val="00947E0A"/>
    <w:rsid w:val="00950C16"/>
    <w:rsid w:val="00964069"/>
    <w:rsid w:val="009753E7"/>
    <w:rsid w:val="00977C49"/>
    <w:rsid w:val="0098119E"/>
    <w:rsid w:val="00996F3E"/>
    <w:rsid w:val="009972FE"/>
    <w:rsid w:val="009A022E"/>
    <w:rsid w:val="009A75D7"/>
    <w:rsid w:val="009B2E7E"/>
    <w:rsid w:val="009C01D2"/>
    <w:rsid w:val="009C1B20"/>
    <w:rsid w:val="009C7AD7"/>
    <w:rsid w:val="009D350A"/>
    <w:rsid w:val="009E5AF4"/>
    <w:rsid w:val="009F062F"/>
    <w:rsid w:val="009F5E90"/>
    <w:rsid w:val="00A06E82"/>
    <w:rsid w:val="00A13398"/>
    <w:rsid w:val="00A35DA5"/>
    <w:rsid w:val="00A43C30"/>
    <w:rsid w:val="00A46C9C"/>
    <w:rsid w:val="00A505A1"/>
    <w:rsid w:val="00A576FB"/>
    <w:rsid w:val="00A62404"/>
    <w:rsid w:val="00A76755"/>
    <w:rsid w:val="00AA4CF7"/>
    <w:rsid w:val="00AB246E"/>
    <w:rsid w:val="00AB2B92"/>
    <w:rsid w:val="00AC1851"/>
    <w:rsid w:val="00AC5AA0"/>
    <w:rsid w:val="00AD77A9"/>
    <w:rsid w:val="00AE5573"/>
    <w:rsid w:val="00AF2B40"/>
    <w:rsid w:val="00B0047F"/>
    <w:rsid w:val="00B04E5F"/>
    <w:rsid w:val="00B07C2F"/>
    <w:rsid w:val="00B122E4"/>
    <w:rsid w:val="00B14A65"/>
    <w:rsid w:val="00B22C68"/>
    <w:rsid w:val="00B4315E"/>
    <w:rsid w:val="00B475D2"/>
    <w:rsid w:val="00B6014A"/>
    <w:rsid w:val="00B607DD"/>
    <w:rsid w:val="00B61A33"/>
    <w:rsid w:val="00B63AFB"/>
    <w:rsid w:val="00B67DF5"/>
    <w:rsid w:val="00BA051E"/>
    <w:rsid w:val="00BD62EA"/>
    <w:rsid w:val="00BF4B20"/>
    <w:rsid w:val="00BF5868"/>
    <w:rsid w:val="00C15290"/>
    <w:rsid w:val="00C56C5B"/>
    <w:rsid w:val="00C80FB6"/>
    <w:rsid w:val="00C8387C"/>
    <w:rsid w:val="00C86DFA"/>
    <w:rsid w:val="00C95E59"/>
    <w:rsid w:val="00CA48DE"/>
    <w:rsid w:val="00CB2A37"/>
    <w:rsid w:val="00CC48CE"/>
    <w:rsid w:val="00CC49D0"/>
    <w:rsid w:val="00CC4EAA"/>
    <w:rsid w:val="00CD1773"/>
    <w:rsid w:val="00CE1278"/>
    <w:rsid w:val="00CE6BFF"/>
    <w:rsid w:val="00CF20F2"/>
    <w:rsid w:val="00CF7EC5"/>
    <w:rsid w:val="00D27D66"/>
    <w:rsid w:val="00D4286E"/>
    <w:rsid w:val="00D52581"/>
    <w:rsid w:val="00D70DF4"/>
    <w:rsid w:val="00D74823"/>
    <w:rsid w:val="00D8446D"/>
    <w:rsid w:val="00D9683E"/>
    <w:rsid w:val="00DA1E46"/>
    <w:rsid w:val="00DB2FCF"/>
    <w:rsid w:val="00DC028D"/>
    <w:rsid w:val="00DD77DB"/>
    <w:rsid w:val="00DE1BDB"/>
    <w:rsid w:val="00DE2370"/>
    <w:rsid w:val="00DE38ED"/>
    <w:rsid w:val="00DE765C"/>
    <w:rsid w:val="00E20FB4"/>
    <w:rsid w:val="00E274C4"/>
    <w:rsid w:val="00E37FC0"/>
    <w:rsid w:val="00E404A9"/>
    <w:rsid w:val="00E47BC8"/>
    <w:rsid w:val="00E54380"/>
    <w:rsid w:val="00E73421"/>
    <w:rsid w:val="00E803C4"/>
    <w:rsid w:val="00E81BFD"/>
    <w:rsid w:val="00E823FC"/>
    <w:rsid w:val="00E87487"/>
    <w:rsid w:val="00EA2D60"/>
    <w:rsid w:val="00EA357C"/>
    <w:rsid w:val="00EB09CD"/>
    <w:rsid w:val="00ED2539"/>
    <w:rsid w:val="00EE6BE4"/>
    <w:rsid w:val="00EE79C4"/>
    <w:rsid w:val="00F01E98"/>
    <w:rsid w:val="00F07001"/>
    <w:rsid w:val="00F07251"/>
    <w:rsid w:val="00F07FC9"/>
    <w:rsid w:val="00F1111B"/>
    <w:rsid w:val="00F2513A"/>
    <w:rsid w:val="00F438D2"/>
    <w:rsid w:val="00F43F93"/>
    <w:rsid w:val="00F50FB5"/>
    <w:rsid w:val="00F56EEE"/>
    <w:rsid w:val="00F6147D"/>
    <w:rsid w:val="00F61810"/>
    <w:rsid w:val="00F6342E"/>
    <w:rsid w:val="00F63E53"/>
    <w:rsid w:val="00F66143"/>
    <w:rsid w:val="00F718C0"/>
    <w:rsid w:val="00F77B36"/>
    <w:rsid w:val="00F97D6E"/>
    <w:rsid w:val="00FA1DDD"/>
    <w:rsid w:val="00FA512F"/>
    <w:rsid w:val="00FC00BC"/>
    <w:rsid w:val="00FD3062"/>
    <w:rsid w:val="00FD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A100B"/>
  <w14:defaultImageDpi w14:val="32767"/>
  <w15:chartTrackingRefBased/>
  <w15:docId w15:val="{F3D00C50-762B-D84A-964B-104F4CD7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79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2</Words>
  <Characters>805</Characters>
  <Application>Microsoft Office Word</Application>
  <DocSecurity>0</DocSecurity>
  <Lines>25</Lines>
  <Paragraphs>16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eung</dc:creator>
  <cp:keywords/>
  <dc:description/>
  <cp:lastModifiedBy>Cindy Leung</cp:lastModifiedBy>
  <cp:revision>1</cp:revision>
  <dcterms:created xsi:type="dcterms:W3CDTF">2023-05-30T15:22:00Z</dcterms:created>
  <dcterms:modified xsi:type="dcterms:W3CDTF">2023-05-30T15:41:00Z</dcterms:modified>
</cp:coreProperties>
</file>